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58A7" w:rsidRDefault="00586927" w:rsidP="001358A7">
      <w:r>
        <w:t>Supplementary Table 1</w:t>
      </w:r>
      <w:r w:rsidR="001358A7" w:rsidRPr="001358A7">
        <w:t>.</w:t>
      </w:r>
      <w:r>
        <w:t xml:space="preserve"> </w:t>
      </w:r>
      <w:r w:rsidRPr="00586927">
        <w:t>IVs</w:t>
      </w:r>
      <w:r>
        <w:t xml:space="preserve"> </w:t>
      </w:r>
      <w:r w:rsidRPr="00586927">
        <w:t>we selected</w:t>
      </w:r>
      <w:r>
        <w:t xml:space="preserve"> </w:t>
      </w:r>
      <w:r>
        <w:rPr>
          <w:rFonts w:hint="eastAsia"/>
        </w:rPr>
        <w:t>for</w:t>
      </w:r>
      <w:r>
        <w:t xml:space="preserve"> </w:t>
      </w:r>
      <w:r w:rsidRPr="00586927">
        <w:t>SARS-CoV-2 infection</w:t>
      </w:r>
      <w:r>
        <w:t>.</w:t>
      </w:r>
    </w:p>
    <w:tbl>
      <w:tblPr>
        <w:tblW w:w="8016" w:type="dxa"/>
        <w:tblLook w:val="04A0" w:firstRow="1" w:lastRow="0" w:firstColumn="1" w:lastColumn="0" w:noHBand="0" w:noVBand="1"/>
      </w:tblPr>
      <w:tblGrid>
        <w:gridCol w:w="1424"/>
        <w:gridCol w:w="680"/>
        <w:gridCol w:w="1260"/>
        <w:gridCol w:w="740"/>
        <w:gridCol w:w="800"/>
        <w:gridCol w:w="1076"/>
        <w:gridCol w:w="1076"/>
        <w:gridCol w:w="960"/>
      </w:tblGrid>
      <w:tr w:rsidR="002104AB" w:rsidRPr="002104AB" w:rsidTr="00BC0D99">
        <w:trPr>
          <w:trHeight w:val="288"/>
        </w:trPr>
        <w:tc>
          <w:tcPr>
            <w:tcW w:w="14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T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C0D99">
              <w:rPr>
                <w:rFonts w:ascii="等线" w:eastAsia="等线" w:hAnsi="等线" w:cs="宋体" w:hint="eastAsia"/>
                <w:i/>
                <w:color w:val="000000"/>
                <w:kern w:val="0"/>
                <w:sz w:val="22"/>
              </w:rPr>
              <w:t>P</w:t>
            </w: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524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4820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5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E-06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67177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1103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1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1E-06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380158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5424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4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4E-07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185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48211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48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3E-06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2643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51406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35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E-14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453553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18204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2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9E-06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3188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88137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4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06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34115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30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8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8E-06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6652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7723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E-06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235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7075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26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6E-08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30623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8354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0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1E-92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50445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9090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7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E-51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2908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5256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0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E-25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7584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96312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3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E-07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2606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54977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4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12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31073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1887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2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4E-08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4795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5528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21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4E-06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9501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79951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5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E-06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2647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2443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30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7E-09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0682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0585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4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6E-06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15614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2437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75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2E-06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rs47238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9627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3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1E-06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24822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1978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35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E-07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1431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2288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8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9E-06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7596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7533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9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0E-07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548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1471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07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7E-81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219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7063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0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6E-07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1183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4541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5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1E-09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426691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7415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08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7E-06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74983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0767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03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E-06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7746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3611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9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E-09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9731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31367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8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E-07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3183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7728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8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8E-06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14365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7232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4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E-06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5896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2573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4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1E-06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255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4583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25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6E-06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847813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4592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9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2E-09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69848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1384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46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8E-06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849316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5347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93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2E-06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95584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5234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7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1E-07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6025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1597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1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E-06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69671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115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4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8E-06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6104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176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5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E-22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rs730058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076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7E-08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805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729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0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0E-07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795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2061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36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7E-15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763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8655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5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08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49471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7338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0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1E-06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8341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6172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0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1E-17</w:t>
            </w:r>
          </w:p>
        </w:tc>
      </w:tr>
      <w:tr w:rsidR="002104AB" w:rsidRPr="002104AB" w:rsidTr="00BC0D99">
        <w:trPr>
          <w:trHeight w:val="276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55869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2654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9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9E-07</w:t>
            </w:r>
          </w:p>
        </w:tc>
      </w:tr>
      <w:tr w:rsidR="002104AB" w:rsidRPr="002104AB" w:rsidTr="00BC0D99">
        <w:trPr>
          <w:trHeight w:val="288"/>
        </w:trPr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2895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7969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42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6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4AB" w:rsidRPr="002104AB" w:rsidRDefault="002104AB" w:rsidP="002104A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104A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E-07</w:t>
            </w:r>
          </w:p>
        </w:tc>
      </w:tr>
    </w:tbl>
    <w:p w:rsidR="001358A7" w:rsidRPr="002104AB" w:rsidRDefault="00BC0D99" w:rsidP="001358A7">
      <w:bookmarkStart w:id="0" w:name="_GoBack"/>
      <w:r w:rsidRPr="00BC0D99">
        <w:t>Abbreviations:</w:t>
      </w:r>
      <w:r>
        <w:t xml:space="preserve"> </w:t>
      </w:r>
      <w:r w:rsidRPr="00BC0D99">
        <w:t xml:space="preserve">CHR, </w:t>
      </w:r>
      <w:r>
        <w:t xml:space="preserve">chromosome; </w:t>
      </w:r>
      <w:r w:rsidRPr="00BC0D99">
        <w:t>ALT, effect allele;</w:t>
      </w:r>
      <w:r>
        <w:t xml:space="preserve"> REF, other allele; SE, sebeta.</w:t>
      </w:r>
      <w:bookmarkEnd w:id="0"/>
    </w:p>
    <w:sectPr w:rsidR="001358A7" w:rsidRPr="002104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3567" w:rsidRDefault="00A93567" w:rsidP="002104AB">
      <w:r>
        <w:separator/>
      </w:r>
    </w:p>
  </w:endnote>
  <w:endnote w:type="continuationSeparator" w:id="0">
    <w:p w:rsidR="00A93567" w:rsidRDefault="00A93567" w:rsidP="002104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3567" w:rsidRDefault="00A93567" w:rsidP="002104AB">
      <w:r>
        <w:separator/>
      </w:r>
    </w:p>
  </w:footnote>
  <w:footnote w:type="continuationSeparator" w:id="0">
    <w:p w:rsidR="00A93567" w:rsidRDefault="00A93567" w:rsidP="002104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51F"/>
    <w:rsid w:val="001358A7"/>
    <w:rsid w:val="002104AB"/>
    <w:rsid w:val="002F716D"/>
    <w:rsid w:val="00586927"/>
    <w:rsid w:val="006D351F"/>
    <w:rsid w:val="009625B0"/>
    <w:rsid w:val="00A93567"/>
    <w:rsid w:val="00BC0D99"/>
    <w:rsid w:val="00EE0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552CCB"/>
  <w15:chartTrackingRefBased/>
  <w15:docId w15:val="{89632FA3-71A9-413A-BA52-1266BB2F1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04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04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04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04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93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9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39</Words>
  <Characters>2505</Characters>
  <Application>Microsoft Office Word</Application>
  <DocSecurity>0</DocSecurity>
  <Lines>20</Lines>
  <Paragraphs>5</Paragraphs>
  <ScaleCrop>false</ScaleCrop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John</cp:lastModifiedBy>
  <cp:revision>5</cp:revision>
  <dcterms:created xsi:type="dcterms:W3CDTF">2023-08-02T15:01:00Z</dcterms:created>
  <dcterms:modified xsi:type="dcterms:W3CDTF">2023-08-10T07:43:00Z</dcterms:modified>
</cp:coreProperties>
</file>